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ECBCE7" w14:textId="7DD41379" w:rsidR="00A424AA" w:rsidRPr="00654DCA" w:rsidRDefault="009F05C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orting Information</w:t>
      </w:r>
      <w:r w:rsidR="00003ACF" w:rsidRPr="00654DCA">
        <w:rPr>
          <w:rFonts w:ascii="Times New Roman" w:hAnsi="Times New Roman" w:cs="Times New Roman"/>
          <w:b/>
        </w:rPr>
        <w:t xml:space="preserve"> </w:t>
      </w:r>
      <w:r w:rsidR="00625466">
        <w:rPr>
          <w:rFonts w:ascii="Times New Roman" w:hAnsi="Times New Roman" w:cs="Times New Roman"/>
          <w:b/>
        </w:rPr>
        <w:t>File S1</w:t>
      </w:r>
      <w:r w:rsidR="00003ACF" w:rsidRPr="00654DCA">
        <w:rPr>
          <w:rFonts w:ascii="Times New Roman" w:hAnsi="Times New Roman" w:cs="Times New Roman"/>
          <w:b/>
        </w:rPr>
        <w:t>.</w:t>
      </w:r>
      <w:r w:rsidR="00625466">
        <w:rPr>
          <w:rFonts w:ascii="Times New Roman" w:hAnsi="Times New Roman" w:cs="Times New Roman"/>
          <w:b/>
        </w:rPr>
        <w:t xml:space="preserve"> Table A.</w:t>
      </w:r>
      <w:r w:rsidR="00654DCA">
        <w:rPr>
          <w:rFonts w:ascii="Times New Roman" w:hAnsi="Times New Roman" w:cs="Times New Roman"/>
        </w:rPr>
        <w:t xml:space="preserve"> Numerical results of survival analysis showing survival of translocated </w:t>
      </w:r>
      <w:r w:rsidR="00654DCA" w:rsidRPr="00654DCA">
        <w:rPr>
          <w:rFonts w:ascii="Times New Roman" w:hAnsi="Times New Roman" w:cs="Times New Roman"/>
          <w:i/>
        </w:rPr>
        <w:t>W. nobilis</w:t>
      </w:r>
      <w:r w:rsidR="00654DCA">
        <w:rPr>
          <w:rFonts w:ascii="Times New Roman" w:hAnsi="Times New Roman" w:cs="Times New Roman"/>
        </w:rPr>
        <w:t xml:space="preserve"> through time.</w:t>
      </w:r>
    </w:p>
    <w:tbl>
      <w:tblPr>
        <w:tblpPr w:leftFromText="180" w:rightFromText="180" w:vertAnchor="page" w:horzAnchor="page" w:tblpX="1726" w:tblpY="2521"/>
        <w:tblW w:w="91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</w:tblGrid>
      <w:tr w:rsidR="00003ACF" w:rsidRPr="00654DCA" w14:paraId="1194669F" w14:textId="77777777" w:rsidTr="00654DCA">
        <w:trPr>
          <w:trHeight w:val="30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7A44A" w14:textId="77777777" w:rsidR="00003ACF" w:rsidRPr="00654DCA" w:rsidRDefault="00003ACF" w:rsidP="00654DC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DCA">
              <w:rPr>
                <w:rFonts w:ascii="Times New Roman" w:eastAsia="Times New Roman" w:hAnsi="Times New Roman" w:cs="Times New Roman"/>
                <w:color w:val="000000"/>
              </w:rPr>
              <w:t>Time (months)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67177" w14:textId="08AD3208" w:rsidR="00003ACF" w:rsidRPr="00654DCA" w:rsidRDefault="00654DCA" w:rsidP="00654DC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="00003ACF" w:rsidRPr="00654DCA">
              <w:rPr>
                <w:rFonts w:ascii="Times New Roman" w:eastAsia="Times New Roman" w:hAnsi="Times New Roman" w:cs="Times New Roman"/>
                <w:color w:val="000000"/>
              </w:rPr>
              <w:t>lant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n)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BC01D" w14:textId="04AB3A6F" w:rsidR="00003ACF" w:rsidRPr="00654DCA" w:rsidRDefault="00654DCA" w:rsidP="00654DC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 w:rsidR="00003ACF" w:rsidRPr="00654DCA">
              <w:rPr>
                <w:rFonts w:ascii="Times New Roman" w:eastAsia="Times New Roman" w:hAnsi="Times New Roman" w:cs="Times New Roman"/>
                <w:color w:val="000000"/>
              </w:rPr>
              <w:t>vent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n)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6093B" w14:textId="77777777" w:rsidR="00003ACF" w:rsidRPr="00654DCA" w:rsidRDefault="00003ACF" w:rsidP="00654DC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DCA">
              <w:rPr>
                <w:rFonts w:ascii="Times New Roman" w:eastAsia="Times New Roman" w:hAnsi="Times New Roman" w:cs="Times New Roman"/>
                <w:color w:val="000000"/>
              </w:rPr>
              <w:t>Survival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CD71B" w14:textId="77777777" w:rsidR="00003ACF" w:rsidRPr="00654DCA" w:rsidRDefault="00003ACF" w:rsidP="00654DC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DCA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4E2E6" w14:textId="77777777" w:rsidR="00003ACF" w:rsidRPr="00654DCA" w:rsidRDefault="00003ACF" w:rsidP="00654DC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DCA">
              <w:rPr>
                <w:rFonts w:ascii="Times New Roman" w:eastAsia="Times New Roman" w:hAnsi="Times New Roman" w:cs="Times New Roman"/>
                <w:color w:val="000000"/>
              </w:rPr>
              <w:t>Lower 95% CI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18553" w14:textId="77777777" w:rsidR="00003ACF" w:rsidRPr="00654DCA" w:rsidRDefault="00003ACF" w:rsidP="00654DC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DCA">
              <w:rPr>
                <w:rFonts w:ascii="Times New Roman" w:eastAsia="Times New Roman" w:hAnsi="Times New Roman" w:cs="Times New Roman"/>
                <w:color w:val="000000"/>
              </w:rPr>
              <w:t>Upper 95% CI</w:t>
            </w:r>
          </w:p>
        </w:tc>
      </w:tr>
      <w:tr w:rsidR="00003ACF" w:rsidRPr="00654DCA" w14:paraId="7DF2D94C" w14:textId="77777777" w:rsidTr="00654DCA">
        <w:trPr>
          <w:trHeight w:val="300"/>
        </w:trPr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18E59" w14:textId="77777777" w:rsidR="00003ACF" w:rsidRPr="00654DCA" w:rsidRDefault="00003ACF" w:rsidP="00654DC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DC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EA2BB" w14:textId="77777777" w:rsidR="00003ACF" w:rsidRPr="00654DCA" w:rsidRDefault="00003ACF" w:rsidP="00654DC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DCA">
              <w:rPr>
                <w:rFonts w:ascii="Times New Roman" w:eastAsia="Times New Roman" w:hAnsi="Times New Roman" w:cs="Times New Roman"/>
                <w:color w:val="000000"/>
              </w:rPr>
              <w:t>19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5B4D3" w14:textId="77777777" w:rsidR="00003ACF" w:rsidRPr="00654DCA" w:rsidRDefault="00003ACF" w:rsidP="00654DC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DC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6FB23" w14:textId="77777777" w:rsidR="00003ACF" w:rsidRPr="00654DCA" w:rsidRDefault="00003ACF" w:rsidP="00654DC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DCA">
              <w:rPr>
                <w:rFonts w:ascii="Times New Roman" w:eastAsia="Times New Roman" w:hAnsi="Times New Roman" w:cs="Times New Roman"/>
                <w:color w:val="000000"/>
              </w:rPr>
              <w:t>0.995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D4A8C" w14:textId="77777777" w:rsidR="00003ACF" w:rsidRPr="00654DCA" w:rsidRDefault="00003ACF" w:rsidP="00654DC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DCA">
              <w:rPr>
                <w:rFonts w:ascii="Times New Roman" w:eastAsia="Times New Roman" w:hAnsi="Times New Roman" w:cs="Times New Roman"/>
                <w:color w:val="000000"/>
              </w:rPr>
              <w:t>0.00522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1DF15" w14:textId="77777777" w:rsidR="00003ACF" w:rsidRPr="00654DCA" w:rsidRDefault="00003ACF" w:rsidP="00654DC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DCA">
              <w:rPr>
                <w:rFonts w:ascii="Times New Roman" w:eastAsia="Times New Roman" w:hAnsi="Times New Roman" w:cs="Times New Roman"/>
                <w:color w:val="000000"/>
              </w:rPr>
              <w:t>0.985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81D24" w14:textId="77777777" w:rsidR="00003ACF" w:rsidRPr="00654DCA" w:rsidRDefault="00003ACF" w:rsidP="00654DC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DC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03ACF" w:rsidRPr="00654DCA" w14:paraId="7C786891" w14:textId="77777777" w:rsidTr="00654DCA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87360A" w14:textId="77777777" w:rsidR="00003ACF" w:rsidRPr="00654DCA" w:rsidRDefault="00003ACF" w:rsidP="00654DC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DC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30FA2C" w14:textId="77777777" w:rsidR="00003ACF" w:rsidRPr="00654DCA" w:rsidRDefault="00003ACF" w:rsidP="00654DC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DCA">
              <w:rPr>
                <w:rFonts w:ascii="Times New Roman" w:eastAsia="Times New Roman" w:hAnsi="Times New Roman" w:cs="Times New Roman"/>
                <w:color w:val="000000"/>
              </w:rPr>
              <w:t>19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FA29F9" w14:textId="77777777" w:rsidR="00003ACF" w:rsidRPr="00654DCA" w:rsidRDefault="00003ACF" w:rsidP="00654DC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DC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2913F0" w14:textId="77777777" w:rsidR="00003ACF" w:rsidRPr="00654DCA" w:rsidRDefault="00003ACF" w:rsidP="00654DC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DCA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EEE043" w14:textId="77777777" w:rsidR="00003ACF" w:rsidRPr="00654DCA" w:rsidRDefault="00003ACF" w:rsidP="00654DC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DCA">
              <w:rPr>
                <w:rFonts w:ascii="Times New Roman" w:eastAsia="Times New Roman" w:hAnsi="Times New Roman" w:cs="Times New Roman"/>
                <w:color w:val="000000"/>
              </w:rPr>
              <w:t>0.007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1E50C4" w14:textId="77777777" w:rsidR="00003ACF" w:rsidRPr="00654DCA" w:rsidRDefault="00003ACF" w:rsidP="00654DC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DCA">
              <w:rPr>
                <w:rFonts w:ascii="Times New Roman" w:eastAsia="Times New Roman" w:hAnsi="Times New Roman" w:cs="Times New Roman"/>
                <w:color w:val="000000"/>
              </w:rPr>
              <w:t>0.9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0D54BB" w14:textId="77777777" w:rsidR="00003ACF" w:rsidRPr="00654DCA" w:rsidRDefault="00003ACF" w:rsidP="00654DC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DC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03ACF" w:rsidRPr="00654DCA" w14:paraId="01298752" w14:textId="77777777" w:rsidTr="00654DCA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506C53" w14:textId="77777777" w:rsidR="00003ACF" w:rsidRPr="00654DCA" w:rsidRDefault="00003ACF" w:rsidP="00654DC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DC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588A7C" w14:textId="77777777" w:rsidR="00003ACF" w:rsidRPr="00654DCA" w:rsidRDefault="00003ACF" w:rsidP="00654DC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DCA">
              <w:rPr>
                <w:rFonts w:ascii="Times New Roman" w:eastAsia="Times New Roman" w:hAnsi="Times New Roman" w:cs="Times New Roman"/>
                <w:color w:val="000000"/>
              </w:rPr>
              <w:t>18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C5AB30" w14:textId="77777777" w:rsidR="00003ACF" w:rsidRPr="00654DCA" w:rsidRDefault="00003ACF" w:rsidP="00654DC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DC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4518BF" w14:textId="77777777" w:rsidR="00003ACF" w:rsidRPr="00654DCA" w:rsidRDefault="00003ACF" w:rsidP="00654DC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DCA">
              <w:rPr>
                <w:rFonts w:ascii="Times New Roman" w:eastAsia="Times New Roman" w:hAnsi="Times New Roman" w:cs="Times New Roman"/>
                <w:color w:val="000000"/>
              </w:rPr>
              <w:t>0.9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D315BA" w14:textId="77777777" w:rsidR="00003ACF" w:rsidRPr="00654DCA" w:rsidRDefault="00003ACF" w:rsidP="00654DC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DCA">
              <w:rPr>
                <w:rFonts w:ascii="Times New Roman" w:eastAsia="Times New Roman" w:hAnsi="Times New Roman" w:cs="Times New Roman"/>
                <w:color w:val="000000"/>
              </w:rPr>
              <w:t>0.012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F55F35" w14:textId="77777777" w:rsidR="00003ACF" w:rsidRPr="00654DCA" w:rsidRDefault="00003ACF" w:rsidP="00654DC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DCA">
              <w:rPr>
                <w:rFonts w:ascii="Times New Roman" w:eastAsia="Times New Roman" w:hAnsi="Times New Roman" w:cs="Times New Roman"/>
                <w:color w:val="000000"/>
              </w:rPr>
              <w:t>0.9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52378B" w14:textId="77777777" w:rsidR="00003ACF" w:rsidRPr="00654DCA" w:rsidRDefault="00003ACF" w:rsidP="00654DC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DCA">
              <w:rPr>
                <w:rFonts w:ascii="Times New Roman" w:eastAsia="Times New Roman" w:hAnsi="Times New Roman" w:cs="Times New Roman"/>
                <w:color w:val="000000"/>
              </w:rPr>
              <w:t>0.994</w:t>
            </w:r>
          </w:p>
        </w:tc>
      </w:tr>
      <w:tr w:rsidR="00003ACF" w:rsidRPr="00654DCA" w14:paraId="50E6D51E" w14:textId="77777777" w:rsidTr="00654DCA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3914A1" w14:textId="77777777" w:rsidR="00003ACF" w:rsidRPr="00654DCA" w:rsidRDefault="00003ACF" w:rsidP="00654DC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DCA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D93509" w14:textId="77777777" w:rsidR="00003ACF" w:rsidRPr="00654DCA" w:rsidRDefault="00003ACF" w:rsidP="00654DC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DCA">
              <w:rPr>
                <w:rFonts w:ascii="Times New Roman" w:eastAsia="Times New Roman" w:hAnsi="Times New Roman" w:cs="Times New Roman"/>
                <w:color w:val="000000"/>
              </w:rPr>
              <w:t>18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D489BA" w14:textId="77777777" w:rsidR="00003ACF" w:rsidRPr="00654DCA" w:rsidRDefault="00003ACF" w:rsidP="00654DC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DC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B47291" w14:textId="77777777" w:rsidR="00003ACF" w:rsidRPr="00654DCA" w:rsidRDefault="00003ACF" w:rsidP="00654DC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DCA">
              <w:rPr>
                <w:rFonts w:ascii="Times New Roman" w:eastAsia="Times New Roman" w:hAnsi="Times New Roman" w:cs="Times New Roman"/>
                <w:color w:val="000000"/>
              </w:rPr>
              <w:t>0.9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9C2840" w14:textId="77777777" w:rsidR="00003ACF" w:rsidRPr="00654DCA" w:rsidRDefault="00003ACF" w:rsidP="00654DC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DCA">
              <w:rPr>
                <w:rFonts w:ascii="Times New Roman" w:eastAsia="Times New Roman" w:hAnsi="Times New Roman" w:cs="Times New Roman"/>
                <w:color w:val="000000"/>
              </w:rPr>
              <w:t>0.0188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C0F797" w14:textId="77777777" w:rsidR="00003ACF" w:rsidRPr="00654DCA" w:rsidRDefault="00003ACF" w:rsidP="00654DC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DCA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E73B9D" w14:textId="77777777" w:rsidR="00003ACF" w:rsidRPr="00654DCA" w:rsidRDefault="00003ACF" w:rsidP="00654DC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DCA">
              <w:rPr>
                <w:rFonts w:ascii="Times New Roman" w:eastAsia="Times New Roman" w:hAnsi="Times New Roman" w:cs="Times New Roman"/>
                <w:color w:val="000000"/>
              </w:rPr>
              <w:t>0.964</w:t>
            </w:r>
          </w:p>
        </w:tc>
      </w:tr>
      <w:tr w:rsidR="00003ACF" w:rsidRPr="00654DCA" w14:paraId="202BA65A" w14:textId="77777777" w:rsidTr="00654DCA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8ACCFF" w14:textId="77777777" w:rsidR="00003ACF" w:rsidRPr="00654DCA" w:rsidRDefault="00003ACF" w:rsidP="00654DC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DCA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E71818" w14:textId="77777777" w:rsidR="00003ACF" w:rsidRPr="00654DCA" w:rsidRDefault="00003ACF" w:rsidP="00654DC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DCA">
              <w:rPr>
                <w:rFonts w:ascii="Times New Roman" w:eastAsia="Times New Roman" w:hAnsi="Times New Roman" w:cs="Times New Roman"/>
                <w:color w:val="000000"/>
              </w:rPr>
              <w:t>1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94392A" w14:textId="77777777" w:rsidR="00003ACF" w:rsidRPr="00654DCA" w:rsidRDefault="00003ACF" w:rsidP="00654DC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DC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620867" w14:textId="77777777" w:rsidR="00003ACF" w:rsidRPr="00654DCA" w:rsidRDefault="00003ACF" w:rsidP="00654DC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DCA">
              <w:rPr>
                <w:rFonts w:ascii="Times New Roman" w:eastAsia="Times New Roman" w:hAnsi="Times New Roman" w:cs="Times New Roman"/>
                <w:color w:val="000000"/>
              </w:rPr>
              <w:t>0.9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E932E8" w14:textId="77777777" w:rsidR="00003ACF" w:rsidRPr="00654DCA" w:rsidRDefault="00003ACF" w:rsidP="00654DC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DCA">
              <w:rPr>
                <w:rFonts w:ascii="Times New Roman" w:eastAsia="Times New Roman" w:hAnsi="Times New Roman" w:cs="Times New Roman"/>
                <w:color w:val="000000"/>
              </w:rPr>
              <w:t>0.019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52BFCE" w14:textId="77777777" w:rsidR="00003ACF" w:rsidRPr="00654DCA" w:rsidRDefault="00003ACF" w:rsidP="00654DC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DCA">
              <w:rPr>
                <w:rFonts w:ascii="Times New Roman" w:eastAsia="Times New Roman" w:hAnsi="Times New Roman" w:cs="Times New Roman"/>
                <w:color w:val="000000"/>
              </w:rPr>
              <w:t>0.8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950D49" w14:textId="77777777" w:rsidR="00003ACF" w:rsidRPr="00654DCA" w:rsidRDefault="00003ACF" w:rsidP="00654DC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DCA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</w:tr>
      <w:tr w:rsidR="00003ACF" w:rsidRPr="00654DCA" w14:paraId="36D08EB7" w14:textId="77777777" w:rsidTr="00654DCA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9995D9" w14:textId="77777777" w:rsidR="00003ACF" w:rsidRPr="00654DCA" w:rsidRDefault="00003ACF" w:rsidP="00654DC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DCA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1686CA" w14:textId="77777777" w:rsidR="00003ACF" w:rsidRPr="00654DCA" w:rsidRDefault="00003ACF" w:rsidP="00654DC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DCA">
              <w:rPr>
                <w:rFonts w:ascii="Times New Roman" w:eastAsia="Times New Roman" w:hAnsi="Times New Roman" w:cs="Times New Roman"/>
                <w:color w:val="000000"/>
              </w:rPr>
              <w:t>1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3DCEDE" w14:textId="77777777" w:rsidR="00003ACF" w:rsidRPr="00654DCA" w:rsidRDefault="00003ACF" w:rsidP="00654DC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DCA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361289" w14:textId="77777777" w:rsidR="00003ACF" w:rsidRPr="00654DCA" w:rsidRDefault="00003ACF" w:rsidP="00654DC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DCA">
              <w:rPr>
                <w:rFonts w:ascii="Times New Roman" w:eastAsia="Times New Roman" w:hAnsi="Times New Roman" w:cs="Times New Roman"/>
                <w:color w:val="000000"/>
              </w:rPr>
              <w:t>0.8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71DD39" w14:textId="77777777" w:rsidR="00003ACF" w:rsidRPr="00654DCA" w:rsidRDefault="00003ACF" w:rsidP="00654DC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DCA">
              <w:rPr>
                <w:rFonts w:ascii="Times New Roman" w:eastAsia="Times New Roman" w:hAnsi="Times New Roman" w:cs="Times New Roman"/>
                <w:color w:val="000000"/>
              </w:rPr>
              <w:t>0.023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40AA2C" w14:textId="77777777" w:rsidR="00003ACF" w:rsidRPr="00654DCA" w:rsidRDefault="00003ACF" w:rsidP="00654DC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DCA">
              <w:rPr>
                <w:rFonts w:ascii="Times New Roman" w:eastAsia="Times New Roman" w:hAnsi="Times New Roman" w:cs="Times New Roman"/>
                <w:color w:val="000000"/>
              </w:rPr>
              <w:t>0.8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CD4B5A" w14:textId="77777777" w:rsidR="00003ACF" w:rsidRPr="00654DCA" w:rsidRDefault="00003ACF" w:rsidP="00654DC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DCA">
              <w:rPr>
                <w:rFonts w:ascii="Times New Roman" w:eastAsia="Times New Roman" w:hAnsi="Times New Roman" w:cs="Times New Roman"/>
                <w:color w:val="000000"/>
              </w:rPr>
              <w:t>0.923</w:t>
            </w:r>
          </w:p>
        </w:tc>
      </w:tr>
      <w:tr w:rsidR="00003ACF" w:rsidRPr="00654DCA" w14:paraId="60CC3DCB" w14:textId="77777777" w:rsidTr="00654DCA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FFE635" w14:textId="77777777" w:rsidR="00003ACF" w:rsidRPr="00654DCA" w:rsidRDefault="00003ACF" w:rsidP="00654DC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DCA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2F7663" w14:textId="77777777" w:rsidR="00003ACF" w:rsidRPr="00654DCA" w:rsidRDefault="00003ACF" w:rsidP="00654DC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DCA">
              <w:rPr>
                <w:rFonts w:ascii="Times New Roman" w:eastAsia="Times New Roman" w:hAnsi="Times New Roman" w:cs="Times New Roman"/>
                <w:color w:val="000000"/>
              </w:rPr>
              <w:t>1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DDACF9" w14:textId="77777777" w:rsidR="00003ACF" w:rsidRPr="00654DCA" w:rsidRDefault="00003ACF" w:rsidP="00654DC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DC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41B3B5" w14:textId="77777777" w:rsidR="00003ACF" w:rsidRPr="00654DCA" w:rsidRDefault="00003ACF" w:rsidP="00654DC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DCA">
              <w:rPr>
                <w:rFonts w:ascii="Times New Roman" w:eastAsia="Times New Roman" w:hAnsi="Times New Roman" w:cs="Times New Roman"/>
                <w:color w:val="000000"/>
              </w:rPr>
              <w:t>0.8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980C21" w14:textId="77777777" w:rsidR="00003ACF" w:rsidRPr="00654DCA" w:rsidRDefault="00003ACF" w:rsidP="00654DC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DCA">
              <w:rPr>
                <w:rFonts w:ascii="Times New Roman" w:eastAsia="Times New Roman" w:hAnsi="Times New Roman" w:cs="Times New Roman"/>
                <w:color w:val="000000"/>
              </w:rPr>
              <w:t>0.025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1644FA" w14:textId="77777777" w:rsidR="00003ACF" w:rsidRPr="00654DCA" w:rsidRDefault="00003ACF" w:rsidP="00654DC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DCA">
              <w:rPr>
                <w:rFonts w:ascii="Times New Roman" w:eastAsia="Times New Roman" w:hAnsi="Times New Roman" w:cs="Times New Roman"/>
                <w:color w:val="000000"/>
              </w:rPr>
              <w:t>0.8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60EF61" w14:textId="77777777" w:rsidR="00003ACF" w:rsidRPr="00654DCA" w:rsidRDefault="00003ACF" w:rsidP="00654DC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DCA">
              <w:rPr>
                <w:rFonts w:ascii="Times New Roman" w:eastAsia="Times New Roman" w:hAnsi="Times New Roman" w:cs="Times New Roman"/>
                <w:color w:val="000000"/>
              </w:rPr>
              <w:t>0.909</w:t>
            </w:r>
          </w:p>
        </w:tc>
      </w:tr>
      <w:tr w:rsidR="00003ACF" w:rsidRPr="00654DCA" w14:paraId="226E1C2E" w14:textId="77777777" w:rsidTr="00654DCA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6B819F" w14:textId="77777777" w:rsidR="00003ACF" w:rsidRPr="00654DCA" w:rsidRDefault="00003ACF" w:rsidP="00654DC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DCA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586151" w14:textId="77777777" w:rsidR="00003ACF" w:rsidRPr="00654DCA" w:rsidRDefault="00003ACF" w:rsidP="00654DC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DCA">
              <w:rPr>
                <w:rFonts w:ascii="Times New Roman" w:eastAsia="Times New Roman" w:hAnsi="Times New Roman" w:cs="Times New Roman"/>
                <w:color w:val="000000"/>
              </w:rPr>
              <w:t>1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9A2EE1" w14:textId="77777777" w:rsidR="00003ACF" w:rsidRPr="00654DCA" w:rsidRDefault="00003ACF" w:rsidP="00654DC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DC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052809" w14:textId="77777777" w:rsidR="00003ACF" w:rsidRPr="00654DCA" w:rsidRDefault="00003ACF" w:rsidP="00654DC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DCA">
              <w:rPr>
                <w:rFonts w:ascii="Times New Roman" w:eastAsia="Times New Roman" w:hAnsi="Times New Roman" w:cs="Times New Roman"/>
                <w:color w:val="000000"/>
              </w:rPr>
              <w:t>0.8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DDA0E2" w14:textId="77777777" w:rsidR="00003ACF" w:rsidRPr="00654DCA" w:rsidRDefault="00003ACF" w:rsidP="00654DC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DCA">
              <w:rPr>
                <w:rFonts w:ascii="Times New Roman" w:eastAsia="Times New Roman" w:hAnsi="Times New Roman" w:cs="Times New Roman"/>
                <w:color w:val="000000"/>
              </w:rPr>
              <w:t>0.025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71E01C" w14:textId="77777777" w:rsidR="00003ACF" w:rsidRPr="00654DCA" w:rsidRDefault="00003ACF" w:rsidP="00654DC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DCA">
              <w:rPr>
                <w:rFonts w:ascii="Times New Roman" w:eastAsia="Times New Roman" w:hAnsi="Times New Roman" w:cs="Times New Roman"/>
                <w:color w:val="000000"/>
              </w:rPr>
              <w:t>0.7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AF5C20" w14:textId="77777777" w:rsidR="00003ACF" w:rsidRPr="00654DCA" w:rsidRDefault="00003ACF" w:rsidP="00654DC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DCA">
              <w:rPr>
                <w:rFonts w:ascii="Times New Roman" w:eastAsia="Times New Roman" w:hAnsi="Times New Roman" w:cs="Times New Roman"/>
                <w:color w:val="000000"/>
              </w:rPr>
              <w:t>0.901</w:t>
            </w:r>
          </w:p>
        </w:tc>
      </w:tr>
    </w:tbl>
    <w:p w14:paraId="753BE168" w14:textId="77777777" w:rsidR="00003ACF" w:rsidRPr="00654DCA" w:rsidRDefault="00003ACF">
      <w:pPr>
        <w:rPr>
          <w:rFonts w:ascii="Times New Roman" w:hAnsi="Times New Roman" w:cs="Times New Roman"/>
        </w:rPr>
      </w:pPr>
    </w:p>
    <w:p w14:paraId="154344AD" w14:textId="77777777" w:rsidR="00003ACF" w:rsidRPr="00654DCA" w:rsidRDefault="00003ACF">
      <w:pPr>
        <w:rPr>
          <w:rFonts w:ascii="Times New Roman" w:hAnsi="Times New Roman" w:cs="Times New Roman"/>
        </w:rPr>
      </w:pPr>
    </w:p>
    <w:p w14:paraId="50AE57EB" w14:textId="77777777" w:rsidR="00003ACF" w:rsidRPr="00654DCA" w:rsidRDefault="00003ACF">
      <w:pPr>
        <w:rPr>
          <w:rFonts w:ascii="Times New Roman" w:hAnsi="Times New Roman" w:cs="Times New Roman"/>
        </w:rPr>
      </w:pPr>
      <w:r w:rsidRPr="00654DCA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5C9CED2B" wp14:editId="0B43855B">
            <wp:extent cx="5274310" cy="2637790"/>
            <wp:effectExtent l="0" t="0" r="889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37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6FBF9E" w14:textId="77777777" w:rsidR="00003ACF" w:rsidRPr="00654DCA" w:rsidRDefault="00003ACF">
      <w:pPr>
        <w:rPr>
          <w:rFonts w:ascii="Times New Roman" w:hAnsi="Times New Roman" w:cs="Times New Roman"/>
        </w:rPr>
      </w:pPr>
    </w:p>
    <w:p w14:paraId="4F753DD5" w14:textId="0144406F" w:rsidR="00654DCA" w:rsidRPr="00654DCA" w:rsidRDefault="009F05CD" w:rsidP="00654DC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orting Information </w:t>
      </w:r>
      <w:r w:rsidR="00625466">
        <w:rPr>
          <w:rFonts w:ascii="Times New Roman" w:hAnsi="Times New Roman" w:cs="Times New Roman"/>
          <w:b/>
        </w:rPr>
        <w:t>File S1.</w:t>
      </w:r>
      <w:bookmarkStart w:id="0" w:name="_GoBack"/>
      <w:bookmarkEnd w:id="0"/>
      <w:r w:rsidR="00625466">
        <w:rPr>
          <w:rFonts w:ascii="Times New Roman" w:hAnsi="Times New Roman" w:cs="Times New Roman"/>
          <w:b/>
        </w:rPr>
        <w:t xml:space="preserve"> Figure A</w:t>
      </w:r>
      <w:r w:rsidR="00866572" w:rsidRPr="00654DCA">
        <w:rPr>
          <w:rFonts w:ascii="Times New Roman" w:hAnsi="Times New Roman" w:cs="Times New Roman"/>
          <w:b/>
        </w:rPr>
        <w:t>.</w:t>
      </w:r>
      <w:r w:rsidR="00654DCA">
        <w:rPr>
          <w:rFonts w:ascii="Times New Roman" w:hAnsi="Times New Roman" w:cs="Times New Roman"/>
        </w:rPr>
        <w:t xml:space="preserve">  </w:t>
      </w:r>
      <w:proofErr w:type="gramStart"/>
      <w:r w:rsidR="00654DCA">
        <w:rPr>
          <w:rFonts w:ascii="Times New Roman" w:hAnsi="Times New Roman" w:cs="Times New Roman"/>
        </w:rPr>
        <w:t xml:space="preserve">Survival analysis showing survival of translocated </w:t>
      </w:r>
      <w:r w:rsidR="00654DCA" w:rsidRPr="00654DCA">
        <w:rPr>
          <w:rFonts w:ascii="Times New Roman" w:hAnsi="Times New Roman" w:cs="Times New Roman"/>
          <w:i/>
        </w:rPr>
        <w:t>W. nobilis</w:t>
      </w:r>
      <w:r w:rsidR="00654DCA">
        <w:rPr>
          <w:rFonts w:ascii="Times New Roman" w:hAnsi="Times New Roman" w:cs="Times New Roman"/>
        </w:rPr>
        <w:t xml:space="preserve"> through time.</w:t>
      </w:r>
      <w:proofErr w:type="gramEnd"/>
    </w:p>
    <w:p w14:paraId="1916E3CC" w14:textId="2A604495" w:rsidR="00003ACF" w:rsidRPr="00654DCA" w:rsidRDefault="00003ACF">
      <w:pPr>
        <w:rPr>
          <w:rFonts w:ascii="Times New Roman" w:hAnsi="Times New Roman" w:cs="Times New Roman"/>
        </w:rPr>
      </w:pPr>
    </w:p>
    <w:p w14:paraId="1E2DC2F5" w14:textId="77777777" w:rsidR="00003ACF" w:rsidRPr="00654DCA" w:rsidRDefault="00003ACF">
      <w:pPr>
        <w:rPr>
          <w:rFonts w:ascii="Times New Roman" w:hAnsi="Times New Roman" w:cs="Times New Roman"/>
        </w:rPr>
      </w:pPr>
    </w:p>
    <w:sectPr w:rsidR="00003ACF" w:rsidRPr="00654DCA" w:rsidSect="00614D46">
      <w:pgSz w:w="11900" w:h="16840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7571"/>
    <w:rsid w:val="00003ACF"/>
    <w:rsid w:val="00317571"/>
    <w:rsid w:val="005E0D57"/>
    <w:rsid w:val="00614D46"/>
    <w:rsid w:val="00625466"/>
    <w:rsid w:val="00654DCA"/>
    <w:rsid w:val="00866572"/>
    <w:rsid w:val="009F05CD"/>
    <w:rsid w:val="00A1712E"/>
    <w:rsid w:val="00A424AA"/>
    <w:rsid w:val="00AA0066"/>
    <w:rsid w:val="00B57617"/>
    <w:rsid w:val="00BD7E06"/>
    <w:rsid w:val="00D77F17"/>
    <w:rsid w:val="00ED6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BB3218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qFormat="1"/>
    <w:lsdException w:name="pag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761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7617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unhideWhenUsed/>
    <w:qFormat/>
    <w:rsid w:val="005E0D57"/>
    <w:rPr>
      <w:rFonts w:ascii="Times New Roman" w:hAnsi="Times New Roman"/>
      <w:sz w:val="20"/>
    </w:rPr>
  </w:style>
  <w:style w:type="character" w:styleId="PageNumber">
    <w:name w:val="page number"/>
    <w:basedOn w:val="DefaultParagraphFont"/>
    <w:uiPriority w:val="99"/>
    <w:unhideWhenUsed/>
    <w:qFormat/>
    <w:rsid w:val="00BD7E06"/>
    <w:rPr>
      <w:rFonts w:ascii="Times New Roman" w:hAnsi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qFormat="1"/>
    <w:lsdException w:name="pag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761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7617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unhideWhenUsed/>
    <w:qFormat/>
    <w:rsid w:val="005E0D57"/>
    <w:rPr>
      <w:rFonts w:ascii="Times New Roman" w:hAnsi="Times New Roman"/>
      <w:sz w:val="20"/>
    </w:rPr>
  </w:style>
  <w:style w:type="character" w:styleId="PageNumber">
    <w:name w:val="page number"/>
    <w:basedOn w:val="DefaultParagraphFont"/>
    <w:uiPriority w:val="99"/>
    <w:unhideWhenUsed/>
    <w:qFormat/>
    <w:rsid w:val="00BD7E06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1457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91</Words>
  <Characters>522</Characters>
  <Application>Microsoft Macintosh Word</Application>
  <DocSecurity>0</DocSecurity>
  <Lines>4</Lines>
  <Paragraphs>1</Paragraphs>
  <ScaleCrop>false</ScaleCrop>
  <Company>Monash University</Company>
  <LinksUpToDate>false</LinksUpToDate>
  <CharactersWithSpaces>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Zimmer</dc:creator>
  <cp:keywords/>
  <dc:description/>
  <cp:lastModifiedBy>Heidi Zimmer</cp:lastModifiedBy>
  <cp:revision>7</cp:revision>
  <dcterms:created xsi:type="dcterms:W3CDTF">2015-10-14T08:34:00Z</dcterms:created>
  <dcterms:modified xsi:type="dcterms:W3CDTF">2016-06-28T00:57:00Z</dcterms:modified>
</cp:coreProperties>
</file>